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9DC" w:rsidRPr="006F0036" w:rsidRDefault="00FD79DC" w:rsidP="00FD79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0036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FD79DC" w:rsidRPr="006F0036" w:rsidRDefault="00FD79DC" w:rsidP="00FD79DC">
      <w:pPr>
        <w:spacing w:line="360" w:lineRule="auto"/>
        <w:ind w:left="1160" w:hangingChars="550" w:hanging="116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Table S1 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>Inputting parameters used for the PBPK models of CYP3A4 and CYP1A2 perpetrators in DDI simulations</w:t>
      </w:r>
    </w:p>
    <w:p w:rsidR="00FD79DC" w:rsidRPr="006F0036" w:rsidRDefault="00FD79DC" w:rsidP="00FD79DC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able S2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 xml:space="preserve"> Modelling parameters sensitivity analysis</w:t>
      </w:r>
    </w:p>
    <w:p w:rsidR="00FD79DC" w:rsidRPr="006F0036" w:rsidRDefault="00FD79DC" w:rsidP="00FD79DC">
      <w:pPr>
        <w:spacing w:line="360" w:lineRule="auto"/>
        <w:ind w:left="1160" w:hangingChars="550" w:hanging="116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able S3</w:t>
      </w:r>
      <w:r w:rsidRPr="006F003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F0036">
        <w:rPr>
          <w:rFonts w:ascii="Times New Roman" w:hAnsi="Times New Roman" w:cs="Times New Roman"/>
          <w:color w:val="000000" w:themeColor="text1"/>
          <w:szCs w:val="21"/>
        </w:rPr>
        <w:t>The mean observed and predicted PK parameters for the eight perpetrators based on their respective PBPK model</w:t>
      </w:r>
    </w:p>
    <w:p w:rsidR="00FD79DC" w:rsidRPr="006F0036" w:rsidRDefault="00FD79DC" w:rsidP="00FD79DC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able S4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 xml:space="preserve"> C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 xml:space="preserve">max 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 xml:space="preserve">and AUC ratios between prediction and observation for midazolam and tizanidine with CYP3A4 andCYP1A2 perpetrators </w:t>
      </w:r>
    </w:p>
    <w:p w:rsidR="00FD79DC" w:rsidRPr="006F0036" w:rsidRDefault="00FD79DC" w:rsidP="00FD79D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:rsidR="00FD79DC" w:rsidRPr="00FD79DC" w:rsidRDefault="00FD79DC" w:rsidP="00FD79DC">
      <w:pPr>
        <w:spacing w:line="24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FD79DC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Supplementary Table S1    </w:t>
      </w:r>
      <w:r w:rsidRPr="00FD79DC">
        <w:rPr>
          <w:rFonts w:ascii="Times New Roman" w:eastAsia="宋体" w:hAnsi="Times New Roman" w:cs="Times New Roman"/>
          <w:color w:val="000000" w:themeColor="text1"/>
          <w:szCs w:val="21"/>
        </w:rPr>
        <w:t>Inputting parameters used for the PBPK models of CYP3A4 and CYP1A2 perpetrators in DDI simulation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767"/>
        <w:gridCol w:w="1436"/>
        <w:gridCol w:w="1790"/>
        <w:gridCol w:w="1522"/>
        <w:gridCol w:w="2119"/>
        <w:gridCol w:w="1580"/>
        <w:gridCol w:w="1112"/>
        <w:gridCol w:w="1390"/>
        <w:gridCol w:w="1232"/>
      </w:tblGrid>
      <w:tr w:rsidR="00FD79DC" w:rsidRPr="006F0036" w:rsidTr="00AF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67" w:type="dxa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operty</w:t>
            </w:r>
          </w:p>
        </w:tc>
        <w:tc>
          <w:tcPr>
            <w:tcW w:w="12181" w:type="dxa"/>
            <w:gridSpan w:val="8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alues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etoconazol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raconazole/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ydroxy-itraconazol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uconazol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luvoxamin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fampicin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avirenz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imetidin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noxacin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W(g·mo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1.4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5.6/721.7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6.3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8.34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2.94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5.68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2.34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0.32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Ka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51(base)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7/2.53,4.91(base)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3(neutral)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7(acid), 7.9(base)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1(acid)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9(base)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id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，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se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g P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7(@pH7.4)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2/3.5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ubility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g/mL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93(@pH6.5)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4(@pH1.2)/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00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660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(@pH7.5)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.9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eff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Wingdings 2" w:char="F0CD"/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5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Symbol" w:char="F0D7"/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app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Wingdings 2" w:char="F0CD"/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6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Symbol" w:char="F0D7"/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.1/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6/0.021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p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8/0.58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H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L/min/kg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6.8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T2B7 CL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/min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3A4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5/0.05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3A4 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9/0.027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3A5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3A5 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GT1A1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37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GT1A1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YP1A2 CL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int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mol/min/mg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1A2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1A2 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2A6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A6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2B6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B6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2D6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x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mol/min/pmol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D6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.3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DAC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in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DA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5.10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gp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in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-gp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TP1B1 V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ax 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M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in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trHeight w:val="225"/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TP1B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μM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/h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513" w:type="dxa"/>
            <w:gridSpan w:val="6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sym w:font="Wingdings 2" w:char="F0CD"/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FR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R fraction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</w:t>
            </w: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ale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/2.0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tion coefficients</w:t>
            </w:r>
          </w:p>
        </w:tc>
        <w:tc>
          <w:tcPr>
            <w:tcW w:w="6867" w:type="dxa"/>
            <w:gridSpan w:val="4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dgers and Rowland</w:t>
            </w:r>
          </w:p>
        </w:tc>
        <w:tc>
          <w:tcPr>
            <w:tcW w:w="2692" w:type="dxa"/>
            <w:gridSpan w:val="2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hmitt</w:t>
            </w:r>
          </w:p>
        </w:tc>
        <w:tc>
          <w:tcPr>
            <w:tcW w:w="2622" w:type="dxa"/>
            <w:gridSpan w:val="2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dgers and Rowland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ular permeabilities</w:t>
            </w:r>
          </w:p>
        </w:tc>
        <w:tc>
          <w:tcPr>
            <w:tcW w:w="6867" w:type="dxa"/>
            <w:gridSpan w:val="4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K-Sim Standard</w:t>
            </w:r>
          </w:p>
        </w:tc>
        <w:tc>
          <w:tcPr>
            <w:tcW w:w="2692" w:type="dxa"/>
            <w:gridSpan w:val="2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K-Sim Standard</w:t>
            </w:r>
          </w:p>
        </w:tc>
        <w:tc>
          <w:tcPr>
            <w:tcW w:w="2622" w:type="dxa"/>
            <w:gridSpan w:val="2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K-Sim Standard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ibull time (min)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FD79DC" w:rsidRPr="006F0036" w:rsidTr="00AF0874">
        <w:trPr>
          <w:jc w:val="center"/>
        </w:trPr>
        <w:tc>
          <w:tcPr>
            <w:tcW w:w="1767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ibull shape</w:t>
            </w:r>
          </w:p>
        </w:tc>
        <w:tc>
          <w:tcPr>
            <w:tcW w:w="1436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7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52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2119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58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11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390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32" w:type="dxa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</w:tbl>
    <w:p w:rsidR="00FD79DC" w:rsidRPr="006F0036" w:rsidRDefault="00FD79DC" w:rsidP="00FD79DC">
      <w:pPr>
        <w:spacing w:line="24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bookmarkStart w:id="0" w:name="_GoBack"/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 The modeling parameters were built in the OSP library of PK-Sim.</w:t>
      </w:r>
    </w:p>
    <w:p w:rsidR="00FD79DC" w:rsidRPr="006F0036" w:rsidRDefault="00FD79DC" w:rsidP="00FD79DC">
      <w:pPr>
        <w:spacing w:line="24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b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 The modeling parameters were taken from the reference S1.</w:t>
      </w:r>
    </w:p>
    <w:p w:rsidR="00FD79DC" w:rsidRPr="006F0036" w:rsidRDefault="00FD79DC" w:rsidP="00FD79DC">
      <w:pPr>
        <w:spacing w:line="24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c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 The modeling parameters were taken from the reference S2-S3.</w:t>
      </w:r>
    </w:p>
    <w:p w:rsidR="00FD79DC" w:rsidRPr="006F0036" w:rsidRDefault="00FD79DC" w:rsidP="00FD79DC">
      <w:pPr>
        <w:spacing w:line="240" w:lineRule="exac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d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: The modeling parameters were taken from the reference S4-S7.</w:t>
      </w:r>
    </w:p>
    <w:p w:rsidR="00FD79DC" w:rsidRPr="006F0036" w:rsidRDefault="00FD79DC" w:rsidP="00FD79DC">
      <w:pPr>
        <w:spacing w:line="240" w:lineRule="exact"/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 clinical observed PK data were taken from the references S8(ketoconazole),S1 (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itraconazole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, S9(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fluconazole),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10(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Fluvoxamine),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11(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rifampicin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,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12 (efavirenz), S13(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imetidine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), , S6(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noxacin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F003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[S1] 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hen Y, Ma F, Lu T, et al. Development of a physiologically based pharmacokinetic model for itraconazole pharmacokinetics and drug–drug interaction prediction[J]. Clinical </w:t>
      </w:r>
      <w:bookmarkEnd w:id="0"/>
      <w:r w:rsidRPr="00FD79D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lastRenderedPageBreak/>
        <w:t>pharmacokinetics, 2016, 55(6): 735-749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[S2] Jeong Y S, Balla A, Chun K H, et al. Physiologically-based pharmacokinetic modeling for drug-drug interactions of procainamide and N-acetylprocainamide with cimetidine, an inhibitor of rOCT2 and rMATE1, in rats[J]. Pharmaceutics, 2019, 11(3): 108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[S3] Ikeda K, Ueda C, Yamada K, et al. Carrier-mediated placental transport of cimetidine and valproic acid across differentiating JEG-3 cell layers[J]. Die Pharmazie-An International Journal of Pharmaceutical Sciences, 2015, 70(7): 471-476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[S4] Yang L P, Zhou Z W, Chen X W, et al. Computational and in vitro studies on the inhibitory effects of herbal compounds on human cytochrome P450 1A2[J]. Xenobiotica, 2012, 42(3): 238-255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[S5] </w:t>
      </w: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Fang J Y, Lin H H, Chen H I, et al. Development and evaluation on transdermal delivery of enoxacin via chemical enhancers and physical iontophoresis[J]. Journal of controlled release, 1998, 54(3): 293-304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6] Nix D E, Schultz R W, Frost R W, et al. The effect of renal impairment and haemodialysis on single dose pharmacokinetics of oral enoxacin[J]. Journal of Antimicrobial Chemotherapy, 1988, 21(suppl_B): 87-95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7] Chang T, Black A, Dunky A, et al. Pharmacokinetics of intravenous and oral enoxacin in healthy volunteers[J]. Journal of Antimicrobial Chemotherapy, 1988, 21(suppl_B): 49-56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8] Daneshmend T K, Warnock D W. Clinical pharmacokinetics of ketoconazole[J]. Clinical pharmacokinetics, 1988, 14: 13-34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9] Al-Mahroos M I A, Al-Tamimi D J J, Al-Tamimi Z J J, et al. Clinical pharmacokinetics and bioavailability study between generic and branded fluconazole capsules[J]. Journal of Advanced Pharmacy Education &amp; Research| Jan-Mar, 2021, 11(1)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10]</w:t>
      </w:r>
      <w:r w:rsidRPr="00FD79DC">
        <w:rPr>
          <w:rFonts w:ascii="Times New Roman" w:hAnsi="Times New Roman" w:cs="Times New Roman"/>
          <w:sz w:val="18"/>
          <w:szCs w:val="18"/>
        </w:rPr>
        <w:t xml:space="preserve"> </w:t>
      </w: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Spigset O, Carleborg L, Hedenmalm K, et al. Effect of cigarette smoking on fluvoxamine pharmacokinetics in humans[J]. Clinical Pharmacology &amp; Therapeutics, 1995, 58(4): 399-403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11] Hanke N, Frechen S, Moj D, et al. PBPK models for CYP3A4 and P</w:t>
      </w:r>
      <w:r w:rsidRPr="00FD79DC">
        <w:rPr>
          <w:rFonts w:ascii="Times New Roman" w:eastAsia="微软雅黑" w:hAnsi="Times New Roman" w:cs="Times New Roman"/>
          <w:color w:val="222222"/>
          <w:sz w:val="18"/>
          <w:szCs w:val="18"/>
          <w:shd w:val="clear" w:color="auto" w:fill="FFFFFF"/>
        </w:rPr>
        <w:t>‐</w:t>
      </w: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gp DDI prediction: a modeling network of rifampicin, itraconazole, clarithromycin, midazolam, alfentanil, and digoxin[J]. CPT: pharmacometrics &amp; systems pharmacology, 2018, 7(10): 647-659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12] Ji P, Damle B, Xie J, et al. Pharmacokinetic interaction between efavirenz and carbamazepine after multiple</w:t>
      </w:r>
      <w:r w:rsidRPr="00FD79DC">
        <w:rPr>
          <w:rFonts w:ascii="Times New Roman" w:eastAsia="微软雅黑" w:hAnsi="Times New Roman" w:cs="Times New Roman"/>
          <w:color w:val="222222"/>
          <w:sz w:val="18"/>
          <w:szCs w:val="18"/>
          <w:shd w:val="clear" w:color="auto" w:fill="FFFFFF"/>
        </w:rPr>
        <w:t>‐</w:t>
      </w: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dose administration in healthy subjects[J]. The Journal of Clinical Pharmacology, 2008, 48(8): 948-956.</w:t>
      </w:r>
    </w:p>
    <w:p w:rsidR="00FD79DC" w:rsidRPr="00FD79DC" w:rsidRDefault="00FD79DC" w:rsidP="00FD79DC">
      <w:pPr>
        <w:spacing w:line="240" w:lineRule="exact"/>
        <w:ind w:left="360" w:hangingChars="200" w:hanging="360"/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</w:pPr>
      <w:r w:rsidRPr="00FD79DC">
        <w:rPr>
          <w:rFonts w:ascii="Times New Roman" w:hAnsi="Times New Roman" w:cs="Times New Roman"/>
          <w:color w:val="222222"/>
          <w:sz w:val="18"/>
          <w:szCs w:val="18"/>
          <w:shd w:val="clear" w:color="auto" w:fill="FFFFFF"/>
        </w:rPr>
        <w:t>[S13] Somogyi A, Gugler R. Clinical pharmacokinetics of cimetidine[J]. Clinical pharmacokinetics, 1983, 8: 463-495.</w:t>
      </w:r>
    </w:p>
    <w:p w:rsidR="00FD79DC" w:rsidRPr="006F0036" w:rsidRDefault="00FD79DC" w:rsidP="00FD79DC">
      <w:pPr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FD79DC" w:rsidRPr="006F0036" w:rsidSect="001E524F">
          <w:pgSz w:w="16838" w:h="11906" w:orient="landscape"/>
          <w:pgMar w:top="1440" w:right="1440" w:bottom="1440" w:left="1440" w:header="680" w:footer="794" w:gutter="0"/>
          <w:cols w:space="425"/>
          <w:docGrid w:type="lines" w:linePitch="312"/>
        </w:sectPr>
      </w:pPr>
    </w:p>
    <w:p w:rsidR="00FD79DC" w:rsidRPr="006F0036" w:rsidRDefault="00FD79DC" w:rsidP="00FD79DC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>Supplementary Table S2</w:t>
      </w:r>
      <w:r w:rsidRPr="006F003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F0036">
        <w:rPr>
          <w:rFonts w:ascii="Times New Roman" w:hAnsi="Times New Roman" w:cs="Times New Roman"/>
          <w:color w:val="000000" w:themeColor="text1"/>
          <w:szCs w:val="21"/>
        </w:rPr>
        <w:t xml:space="preserve"> Modelling parameters sensitivity analysi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560"/>
        <w:gridCol w:w="1361"/>
        <w:gridCol w:w="1296"/>
        <w:gridCol w:w="2066"/>
        <w:gridCol w:w="2001"/>
      </w:tblGrid>
      <w:tr w:rsidR="00FD79DC" w:rsidRPr="006F0036" w:rsidTr="00AF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  <w:vMerge w:val="restart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odelling parameters</w:t>
            </w:r>
          </w:p>
        </w:tc>
        <w:tc>
          <w:tcPr>
            <w:tcW w:w="0" w:type="auto"/>
            <w:gridSpan w:val="4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 values</w:t>
            </w:r>
          </w:p>
        </w:tc>
      </w:tr>
      <w:tr w:rsidR="00FD79DC" w:rsidRPr="006F0036" w:rsidTr="00AF0874">
        <w:trPr>
          <w:jc w:val="center"/>
        </w:trPr>
        <w:tc>
          <w:tcPr>
            <w:tcW w:w="1560" w:type="dxa"/>
            <w:vMerge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C for ROF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for ROF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C for ROF</w:t>
            </w:r>
            <w:r w:rsidRPr="006F0036">
              <w:rPr>
                <w:rFonts w:ascii="Times New Roman" w:eastAsia="宋体" w:hAnsi="Times New Roman" w:cs="Times New Roman" w:hint="eastAsia"/>
                <w:szCs w:val="21"/>
              </w:rPr>
              <w:t xml:space="preserve"> N-oxid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for ROF</w:t>
            </w:r>
            <w:r w:rsidRPr="006F0036">
              <w:rPr>
                <w:rFonts w:ascii="Times New Roman" w:eastAsia="宋体" w:hAnsi="Times New Roman" w:cs="Times New Roman" w:hint="eastAsia"/>
                <w:szCs w:val="21"/>
              </w:rPr>
              <w:t xml:space="preserve"> N-oxide</w:t>
            </w:r>
          </w:p>
        </w:tc>
      </w:tr>
      <w:tr w:rsidR="00FD79DC" w:rsidRPr="006F0036" w:rsidTr="00AF0874">
        <w:trPr>
          <w:jc w:val="center"/>
        </w:trPr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szCs w:val="21"/>
              </w:rPr>
              <w:t>LogP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1</w:t>
            </w:r>
          </w:p>
        </w:tc>
      </w:tr>
      <w:tr w:rsidR="00FD79DC" w:rsidRPr="006F0036" w:rsidTr="00AF0874">
        <w:trPr>
          <w:jc w:val="center"/>
        </w:trPr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szCs w:val="21"/>
              </w:rPr>
              <w:t>CYP3A4 CL</w:t>
            </w:r>
            <w:r w:rsidRPr="006F0036">
              <w:rPr>
                <w:rFonts w:ascii="Times New Roman" w:eastAsia="宋体" w:hAnsi="Times New Roman" w:cs="Times New Roman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2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8</w:t>
            </w:r>
          </w:p>
        </w:tc>
      </w:tr>
      <w:tr w:rsidR="00FD79DC" w:rsidRPr="006F0036" w:rsidTr="00AF0874">
        <w:trPr>
          <w:jc w:val="center"/>
        </w:trPr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szCs w:val="21"/>
              </w:rPr>
              <w:t>CYP1A2 CL</w:t>
            </w:r>
            <w:r w:rsidRPr="006F0036">
              <w:rPr>
                <w:rFonts w:ascii="Times New Roman" w:eastAsia="宋体" w:hAnsi="Times New Roman" w:cs="Times New Roman"/>
                <w:szCs w:val="21"/>
                <w:vertAlign w:val="subscript"/>
              </w:rPr>
              <w:t>int,u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</w:tr>
      <w:tr w:rsidR="00FD79DC" w:rsidRPr="006F0036" w:rsidTr="00AF0874">
        <w:trPr>
          <w:jc w:val="center"/>
        </w:trPr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6F0036">
              <w:rPr>
                <w:rFonts w:ascii="Times New Roman" w:eastAsia="宋体" w:hAnsi="Times New Roman" w:cs="Times New Roman"/>
                <w:szCs w:val="21"/>
                <w:vertAlign w:val="subscript"/>
              </w:rPr>
              <w:t>Ins,p s</w:t>
            </w:r>
            <w:r w:rsidRPr="006F0036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cal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b/>
                <w:color w:val="000000" w:themeColor="text1"/>
                <w:szCs w:val="21"/>
              </w:rPr>
              <w:t>-</w:t>
            </w:r>
          </w:p>
        </w:tc>
      </w:tr>
    </w:tbl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6F0036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-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: SC </w:t>
      </w:r>
      <w:r w:rsidRPr="006F0036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val</w:t>
      </w:r>
      <w:r w:rsidRPr="006F0036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ue &lt;0.1.</w:t>
      </w: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t>Supplementary Table S3</w:t>
      </w:r>
      <w:r w:rsidRPr="006F003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F0036">
        <w:rPr>
          <w:rFonts w:ascii="Times New Roman" w:hAnsi="Times New Roman" w:cs="Times New Roman"/>
          <w:color w:val="000000" w:themeColor="text1"/>
          <w:szCs w:val="21"/>
        </w:rPr>
        <w:t>The mean observed and predicted PK parameters for the eight perpetrators based on their respective PBPK model</w:t>
      </w:r>
    </w:p>
    <w:tbl>
      <w:tblPr>
        <w:tblStyle w:val="1"/>
        <w:tblW w:w="9072" w:type="dxa"/>
        <w:jc w:val="center"/>
        <w:tblLook w:val="04A0" w:firstRow="1" w:lastRow="0" w:firstColumn="1" w:lastColumn="0" w:noHBand="0" w:noVBand="1"/>
      </w:tblPr>
      <w:tblGrid>
        <w:gridCol w:w="2347"/>
        <w:gridCol w:w="2411"/>
        <w:gridCol w:w="1116"/>
        <w:gridCol w:w="1128"/>
        <w:gridCol w:w="2070"/>
      </w:tblGrid>
      <w:tr w:rsidR="00FD79DC" w:rsidRPr="006F0036" w:rsidTr="00AF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</w:rPr>
              <w:t>Perpetrators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edicted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Observed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edicted/Observed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Ketoconazol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max (μ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7289.1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6240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1.17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0-48 (μ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5235.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4687.2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1.12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max 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1.7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1</w:t>
            </w: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  <w:lang w:bidi="ar"/>
              </w:rPr>
              <w:t>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1.13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traconazol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5.6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6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38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0-48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11.3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500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5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ydroxy- Itraconazol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23.4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39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0-48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676.6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128.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luconazol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2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6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0-48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μ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9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6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2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luvoxamin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0-48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89.4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1.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7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ifampicin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977.2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540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0-24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3191.4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861.3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1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favirenz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791.4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40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1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336-36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284.6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644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7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4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41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0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imetidin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884.8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846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.05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0-24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n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6488.2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4676.2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.39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.90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noxacin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>max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 xml:space="preserve"> (ng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6.1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5.9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.03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AU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0-24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μg·h·mL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  <w:lang w:bidi="ar"/>
              </w:rPr>
              <w:t>-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5.8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.92</w:t>
            </w:r>
          </w:p>
        </w:tc>
      </w:tr>
      <w:tr w:rsidR="00FD79DC" w:rsidRPr="006F0036" w:rsidTr="00AF0874">
        <w:trPr>
          <w:trHeight w:val="284"/>
          <w:jc w:val="center"/>
        </w:trPr>
        <w:tc>
          <w:tcPr>
            <w:tcW w:w="0" w:type="auto"/>
            <w:vMerge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AF0874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  <w:lang w:bidi="ar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bidi="ar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.0</w:t>
            </w:r>
          </w:p>
        </w:tc>
        <w:tc>
          <w:tcPr>
            <w:tcW w:w="0" w:type="auto"/>
            <w:noWrap/>
            <w:vAlign w:val="center"/>
          </w:tcPr>
          <w:p w:rsidR="00FD79DC" w:rsidRPr="006F0036" w:rsidRDefault="00FD79DC" w:rsidP="00AF0874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.75</w:t>
            </w:r>
          </w:p>
        </w:tc>
      </w:tr>
    </w:tbl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jc w:val="left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</w:p>
    <w:p w:rsidR="00FD79DC" w:rsidRPr="006F0036" w:rsidRDefault="00FD79DC" w:rsidP="00FD79DC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sectPr w:rsidR="00FD79DC" w:rsidRPr="006F0036" w:rsidSect="00362FC5">
          <w:pgSz w:w="11906" w:h="16838"/>
          <w:pgMar w:top="1440" w:right="1440" w:bottom="1440" w:left="1440" w:header="680" w:footer="794" w:gutter="0"/>
          <w:cols w:space="425"/>
          <w:docGrid w:type="lines" w:linePitch="312"/>
        </w:sectPr>
      </w:pPr>
    </w:p>
    <w:p w:rsidR="00FD79DC" w:rsidRDefault="00FD79DC" w:rsidP="00FD79DC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6F0036">
        <w:rPr>
          <w:rFonts w:ascii="Times New Roman" w:eastAsia="宋体" w:hAnsi="Times New Roman" w:cs="Times New Roman"/>
          <w:b/>
          <w:color w:val="000000" w:themeColor="text1"/>
          <w:szCs w:val="21"/>
        </w:rPr>
        <w:lastRenderedPageBreak/>
        <w:t xml:space="preserve">Supplementary Table S4  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>C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  <w:vertAlign w:val="subscript"/>
        </w:rPr>
        <w:t>max</w:t>
      </w:r>
      <w:r w:rsidRPr="006F0036">
        <w:rPr>
          <w:rFonts w:ascii="Times New Roman" w:eastAsia="宋体" w:hAnsi="Times New Roman" w:cs="Times New Roman"/>
          <w:color w:val="000000" w:themeColor="text1"/>
          <w:szCs w:val="21"/>
        </w:rPr>
        <w:t xml:space="preserve"> and AUC ratios between prediction and observation for midazolam and tizanidine with CYP3A4 andCYP1A2 perpetrators </w:t>
      </w:r>
    </w:p>
    <w:tbl>
      <w:tblPr>
        <w:tblStyle w:val="1"/>
        <w:tblpPr w:leftFromText="180" w:rightFromText="180" w:vertAnchor="text" w:horzAnchor="margin" w:tblpY="81"/>
        <w:tblW w:w="14029" w:type="dxa"/>
        <w:tblLook w:val="04A0" w:firstRow="1" w:lastRow="0" w:firstColumn="1" w:lastColumn="0" w:noHBand="0" w:noVBand="1"/>
      </w:tblPr>
      <w:tblGrid>
        <w:gridCol w:w="1231"/>
        <w:gridCol w:w="1173"/>
        <w:gridCol w:w="6795"/>
        <w:gridCol w:w="598"/>
        <w:gridCol w:w="660"/>
        <w:gridCol w:w="598"/>
        <w:gridCol w:w="689"/>
        <w:gridCol w:w="1099"/>
        <w:gridCol w:w="1186"/>
      </w:tblGrid>
      <w:tr w:rsidR="00FD79DC" w:rsidRPr="006F0036" w:rsidTr="00FD7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rpetrators</w:t>
            </w:r>
          </w:p>
        </w:tc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ctims</w:t>
            </w:r>
          </w:p>
        </w:tc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sing regimens</w:t>
            </w:r>
          </w:p>
        </w:tc>
        <w:tc>
          <w:tcPr>
            <w:tcW w:w="0" w:type="auto"/>
            <w:gridSpan w:val="2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Observation</w:t>
            </w:r>
          </w:p>
        </w:tc>
        <w:tc>
          <w:tcPr>
            <w:tcW w:w="0" w:type="auto"/>
            <w:gridSpan w:val="2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ediction</w:t>
            </w:r>
          </w:p>
        </w:tc>
        <w:tc>
          <w:tcPr>
            <w:tcW w:w="2285" w:type="dxa"/>
            <w:gridSpan w:val="2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rediction/Observation</w:t>
            </w:r>
          </w:p>
        </w:tc>
      </w:tr>
      <w:tr w:rsidR="00FD79DC" w:rsidRPr="006F0036" w:rsidTr="00FD79DC"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bscript"/>
              </w:rPr>
              <w:t xml:space="preserve">max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atios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UC ratios</w:t>
            </w:r>
          </w:p>
        </w:tc>
      </w:tr>
      <w:tr w:rsidR="00FD79DC" w:rsidRPr="006F0036" w:rsidTr="00FD79DC"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KET</w:t>
            </w:r>
          </w:p>
        </w:tc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dazola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6 mg midazolam with 200 mg </w:t>
            </w: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KE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were administered. The first dose of KET was administered 12 h before midazolam dose and subsequent doses were administered every 12 h for three doses.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[S14]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1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.1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21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51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76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83</w:t>
            </w:r>
          </w:p>
        </w:tc>
      </w:tr>
      <w:tr w:rsidR="00FD79DC" w:rsidRPr="006F0036" w:rsidTr="00FD79DC"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TR</w:t>
            </w:r>
          </w:p>
        </w:tc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A single dose of 7.5 mg midazolam were administered, respectively, on days 1and 6. 200 mg OD of ITR was administered for consecutive 6days and fist dose was administered 12 h after the first midazolam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15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6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03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.73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</w:tr>
      <w:tr w:rsidR="00FD79DC" w:rsidRPr="006F0036" w:rsidTr="00FD79DC"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LU</w:t>
            </w:r>
          </w:p>
        </w:tc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.5 mg midazolam on days 1and 6 were administered, respectively. 400 mg OD of FLU was administered on the first day and then 200 mg OD for consecutive 5 days. The first dose of FLU was administered 12 h after the first midazola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[S15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7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6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89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8</w:t>
            </w:r>
          </w:p>
        </w:tc>
      </w:tr>
      <w:tr w:rsidR="00FD79DC" w:rsidRPr="006F0036" w:rsidTr="00FD79DC"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LUV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dazola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 mg BID of FLUV were dosed for consecutive 5 days, and then increased to100 mg BID for consecutive 6 days.</w:t>
            </w: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0 mg midazolam was dosed 1 h after the last dose of FLUV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16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40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38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59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90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</w:tr>
      <w:tr w:rsidR="00FD79DC" w:rsidRPr="006F0036" w:rsidTr="00FD79DC"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zanidin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Repeated-doses of100 mg FLU was administered for 4 days. On day 4, a single oral dose of 4 mg tizanidine was administered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17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2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7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.7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.5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6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0</w:t>
            </w:r>
          </w:p>
        </w:tc>
      </w:tr>
      <w:tr w:rsidR="00FD79DC" w:rsidRPr="006F0036" w:rsidTr="00FD79DC"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ENO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zanidin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 mg OD of tizanidine and 400 mg BID of ENO were co-administered for 7days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2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9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FD79DC" w:rsidRPr="006F0036" w:rsidTr="00FD79DC">
        <w:tc>
          <w:tcPr>
            <w:tcW w:w="0" w:type="auto"/>
            <w:vMerge w:val="restart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dazola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5 </w:t>
            </w: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g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midazolam was administered for 1 week, and with the addition of a single dose of 400 mg of CIM 2 h before the last dose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18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7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6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6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8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85</w:t>
            </w:r>
          </w:p>
        </w:tc>
      </w:tr>
      <w:tr w:rsidR="00FD79DC" w:rsidRPr="006F0036" w:rsidTr="00FD79DC">
        <w:tc>
          <w:tcPr>
            <w:tcW w:w="0" w:type="auto"/>
            <w:vMerge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zanidine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 mg OD of tizanidine and 400 mg BID of CIM were co-administered for 7days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6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8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FD79DC" w:rsidRPr="006F0036" w:rsidTr="00FD79DC"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RIF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dazola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600 mg OD of RIF was dosed for consecutive 5 days, and then increased to100 mg BID for consecutive 6 days. A single dose of 15 mg midazolam was dosed 17 h after the last dose of RIF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19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17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00</w:t>
            </w:r>
          </w:p>
        </w:tc>
      </w:tr>
      <w:tr w:rsidR="00FD79DC" w:rsidRPr="006F0036" w:rsidTr="00FD79DC">
        <w:trPr>
          <w:trHeight w:val="45"/>
        </w:trPr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EFA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idazolam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4 mg midazolam was adminisered 12 h after the last dose of EFA. 400 mg OD of EFA was administered 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[S20]</w:t>
            </w: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73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0" w:type="auto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86" w:type="dxa"/>
            <w:vAlign w:val="center"/>
          </w:tcPr>
          <w:p w:rsidR="00FD79DC" w:rsidRPr="006F0036" w:rsidRDefault="00FD79DC" w:rsidP="00FD79D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F0036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0</w:t>
            </w:r>
          </w:p>
        </w:tc>
      </w:tr>
    </w:tbl>
    <w:p w:rsidR="00FD79DC" w:rsidRPr="006F0036" w:rsidRDefault="00FD79DC" w:rsidP="00FD79DC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6F0036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-</w:t>
      </w:r>
      <w:r w:rsidRPr="006F0036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:Not reported.</w:t>
      </w:r>
    </w:p>
    <w:p w:rsidR="00FD79DC" w:rsidRPr="006F0036" w:rsidRDefault="00FD79DC" w:rsidP="00FD79DC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FD79DC" w:rsidRPr="00FD79DC" w:rsidRDefault="00FD79DC" w:rsidP="00FD79DC">
      <w:pPr>
        <w:sectPr w:rsidR="00FD79DC" w:rsidRPr="00FD79DC" w:rsidSect="00FD79D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D79DC" w:rsidRPr="00FD79DC" w:rsidRDefault="00FD79DC" w:rsidP="00FD79DC">
      <w:pPr>
        <w:ind w:left="360" w:hangingChars="200" w:hanging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 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14]</w:t>
      </w:r>
      <w:r w:rsidRPr="00FD79DC">
        <w:rPr>
          <w:sz w:val="18"/>
          <w:szCs w:val="18"/>
        </w:rPr>
        <w:t xml:space="preserve"> 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Tsunoda S M, Velez R L, von Moltke L L, et al. Differentiation of intestinal and hepatic cytochrome P450 3A activity with use of midazolam as an in vivo probe: effect of ketoconazole[J]. Clinical pharmacology &amp; therapeutics, 1999, 66(5): 461-471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15]</w:t>
      </w:r>
      <w:r w:rsidRPr="00FD79DC">
        <w:rPr>
          <w:sz w:val="18"/>
          <w:szCs w:val="18"/>
        </w:rPr>
        <w:t xml:space="preserve"> 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Olkkola K T, Ahonen J, Neuvonen P J. The effect of the systemic antimycotics, itraconazole and fluconazole, on the pharmacokinetics and pharmacodynamics of intravenous and oral midazolam[J]. Anesthesia &amp; Analgesia, 1996, 82(3): 511-516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16]</w:t>
      </w:r>
      <w:r w:rsidRPr="00FD79DC">
        <w:rPr>
          <w:sz w:val="18"/>
          <w:szCs w:val="18"/>
        </w:rPr>
        <w:t xml:space="preserve"> 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Lam Y W F, Alfaro C L, Ereshefsky L, et al. Pharmacokinetic and pharmacodynamic interactions of oral midazolam with ketoconazole, fluoxetine, fluvoxamine, and nefazodone[J]. The Journal of Clinical Pharmacology, 2003, 43(11): 1274-1282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17]Granfors M T, Backman J T, Neuvonen M, et al. Fluvoxamine drastically increases concentrations and effects of tizanidine: a potentially hazardous interaction[J]. Clinical Pharmacology &amp; Therapeutics, 2004, 75(4): 331-341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[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S18]</w:t>
      </w:r>
      <w:r w:rsidRPr="00FD79DC">
        <w:rPr>
          <w:sz w:val="18"/>
          <w:szCs w:val="18"/>
        </w:rPr>
        <w:t xml:space="preserve"> </w:t>
      </w: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Salonen M, Aantaa E, Aaltonen L, et al. Importance of the interaction of midazolam and cimetidine[J]. Acta pharmacologica et toxicologica, 1986, 58(2): 91-95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19] Backman J T, Olkkola K T, Neuvonen P J. Rifampin drastically reduces plasma concentrations and effects of oral midazolam[J]. Clinical pharmacology &amp; therapeutics, 1996, 59(1): 7-13.</w:t>
      </w:r>
    </w:p>
    <w:p w:rsidR="00FD79DC" w:rsidRPr="00FD79DC" w:rsidRDefault="00FD79DC" w:rsidP="00FD79DC">
      <w:pPr>
        <w:ind w:left="360" w:hangingChars="200" w:hanging="36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D79DC">
        <w:rPr>
          <w:rFonts w:ascii="Times New Roman" w:hAnsi="Times New Roman" w:cs="Times New Roman"/>
          <w:color w:val="000000" w:themeColor="text1"/>
          <w:sz w:val="18"/>
          <w:szCs w:val="18"/>
        </w:rPr>
        <w:t>[S20] Mikus G, Heinrich T, Bödigheimer J, et al. Semisimultaneous midazolam administration to evaluate the time course of CYP3A activation by a single oral dose of efavirenz[J]. The Journal of Clinical Pharmacology, 2017, 57(7): 899-905.</w:t>
      </w:r>
    </w:p>
    <w:p w:rsidR="00A355E0" w:rsidRDefault="00A355E0"/>
    <w:sectPr w:rsidR="00A35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519E"/>
    <w:multiLevelType w:val="hybridMultilevel"/>
    <w:tmpl w:val="D9F62FFE"/>
    <w:lvl w:ilvl="0" w:tplc="04090001">
      <w:start w:val="1"/>
      <w:numFmt w:val="bullet"/>
      <w:lvlText w:val=""/>
      <w:lvlJc w:val="left"/>
      <w:pPr>
        <w:ind w:left="53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9DC"/>
    <w:rsid w:val="00A355E0"/>
    <w:rsid w:val="00FD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A92E1"/>
  <w15:chartTrackingRefBased/>
  <w15:docId w15:val="{9F1B4B92-E3B4-4E52-B236-ED671261C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9DC"/>
    <w:rPr>
      <w:sz w:val="18"/>
      <w:szCs w:val="18"/>
    </w:rPr>
  </w:style>
  <w:style w:type="table" w:customStyle="1" w:styleId="1">
    <w:name w:val="样式1"/>
    <w:basedOn w:val="10"/>
    <w:uiPriority w:val="99"/>
    <w:qFormat/>
    <w:rsid w:val="00FD79D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FD79D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7">
    <w:name w:val="Table Grid"/>
    <w:basedOn w:val="a1"/>
    <w:uiPriority w:val="39"/>
    <w:rsid w:val="00FD7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7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D79DC"/>
    <w:pPr>
      <w:ind w:firstLineChars="200" w:firstLine="420"/>
    </w:pPr>
  </w:style>
  <w:style w:type="table" w:customStyle="1" w:styleId="110">
    <w:name w:val="样式11"/>
    <w:basedOn w:val="10"/>
    <w:uiPriority w:val="99"/>
    <w:rsid w:val="00FD79DC"/>
    <w:rPr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35</Words>
  <Characters>9322</Characters>
  <Application>Microsoft Office Word</Application>
  <DocSecurity>0</DocSecurity>
  <Lines>77</Lines>
  <Paragraphs>21</Paragraphs>
  <ScaleCrop>false</ScaleCrop>
  <Company>Microsoft</Company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10-29T01:04:00Z</dcterms:created>
  <dcterms:modified xsi:type="dcterms:W3CDTF">2023-10-29T01:07:00Z</dcterms:modified>
</cp:coreProperties>
</file>